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p>
      <w:pPr>
        <w:rPr>
          <w:rFonts w:hint="default" w:ascii="Times New Roman Regular" w:hAnsi="Times New Roman Regular" w:cs="Times New Roman Regular"/>
          <w:sz w:val="21"/>
          <w:szCs w:val="21"/>
          <w:vertAlign w:val="baseline"/>
        </w:rPr>
      </w:pPr>
    </w:p>
    <w:tbl>
      <w:tblPr>
        <w:tblStyle w:val="4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3320"/>
        <w:gridCol w:w="3308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RNA</w:t>
            </w:r>
          </w:p>
        </w:tc>
        <w:tc>
          <w:tcPr>
            <w:tcW w:w="2841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ense (5’-3’)</w:t>
            </w:r>
          </w:p>
        </w:tc>
        <w:tc>
          <w:tcPr>
            <w:tcW w:w="2841" w:type="dxa"/>
            <w:tcBorders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ntisense (5’-3’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RNA-1</w:t>
            </w:r>
          </w:p>
        </w:tc>
        <w:tc>
          <w:tcPr>
            <w:tcW w:w="2841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CCUUACACAUGUGGGCAUTT</w:t>
            </w:r>
          </w:p>
        </w:tc>
        <w:tc>
          <w:tcPr>
            <w:tcW w:w="2841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UGCCCACAUGUGUAAGGC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RNA-2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GCUAUGUGUUCCAAGAUUAT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  <w:t>UAAUCUUGGAACACAUAGC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RNA-3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GCAGAUGCUUCAAUGUAAATT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UUUACAUUGAAGCAUCUGC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siNC</w:t>
            </w:r>
          </w:p>
        </w:tc>
        <w:tc>
          <w:tcPr>
            <w:tcW w:w="2841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UUCUUCGAACGUGUCACGUTT</w:t>
            </w:r>
          </w:p>
        </w:tc>
        <w:tc>
          <w:tcPr>
            <w:tcW w:w="2841" w:type="dxa"/>
            <w:tcBorders>
              <w:bottom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CGUGACACGUUCGGAGAA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op w:val="single" w:color="auto" w:sz="18" w:space="0"/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Primer</w:t>
            </w:r>
          </w:p>
        </w:tc>
        <w:tc>
          <w:tcPr>
            <w:tcW w:w="2841" w:type="dxa"/>
            <w:tcBorders>
              <w:top w:val="single" w:color="auto" w:sz="18" w:space="0"/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F primer (5’-3')</w:t>
            </w:r>
          </w:p>
        </w:tc>
        <w:tc>
          <w:tcPr>
            <w:tcW w:w="2841" w:type="dxa"/>
            <w:tcBorders>
              <w:top w:val="single" w:color="auto" w:sz="18" w:space="0"/>
              <w:bottom w:val="single" w:color="auto" w:sz="18" w:space="0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R primer (5’-3')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UBA6-AS1</w:t>
            </w:r>
          </w:p>
        </w:tc>
        <w:tc>
          <w:tcPr>
            <w:tcW w:w="2841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TGACCTGTACTTAGTGCCGAC</w:t>
            </w:r>
          </w:p>
        </w:tc>
        <w:tc>
          <w:tcPr>
            <w:tcW w:w="2841" w:type="dxa"/>
            <w:tcBorders>
              <w:top w:val="single" w:color="auto" w:sz="18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AGGCATTTGAACCAGAGTCAC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 w:eastAsiaTheme="minorEastAsia"/>
                <w:sz w:val="21"/>
                <w:szCs w:val="21"/>
                <w:vertAlign w:val="baseline"/>
                <w:lang w:eastAsia="zh-Hans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β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eastAsia="zh-Hans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  <w:lang w:val="en-US" w:eastAsia="zh-Hans"/>
              </w:rPr>
              <w:t>actin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ATGTACGTTGCTATCCAGGC</w:t>
            </w:r>
          </w:p>
        </w:tc>
        <w:tc>
          <w:tcPr>
            <w:tcW w:w="2841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baseline"/>
              </w:rPr>
              <w:t>CTCCTTAATGTCACGCACGAT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黑体">
    <w:altName w:val="汉仪中黑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Times">
    <w:panose1 w:val="00000500000000020000"/>
    <w:charset w:val="00"/>
    <w:family w:val="roman"/>
    <w:pitch w:val="default"/>
    <w:sig w:usb0="E00002FF" w:usb1="5000205A" w:usb2="00000000" w:usb3="00000000" w:csb0="2000019F" w:csb1="4F01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Arial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Myriad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Neue Bold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AdvOT34fe1490.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BookAntiqu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arnockPro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MyriadPro-Semi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Regular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瀹嬩綋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FAF8FC2"/>
    <w:rsid w:val="3BEF454A"/>
    <w:rsid w:val="3FCD7CA4"/>
    <w:rsid w:val="4C7F6B33"/>
    <w:rsid w:val="59FFE888"/>
    <w:rsid w:val="5CFA406F"/>
    <w:rsid w:val="5F7E87B0"/>
    <w:rsid w:val="5FF3DCD1"/>
    <w:rsid w:val="6F91623A"/>
    <w:rsid w:val="769DFFBF"/>
    <w:rsid w:val="77FF4B7E"/>
    <w:rsid w:val="77FF8BAE"/>
    <w:rsid w:val="7E5BC485"/>
    <w:rsid w:val="7E7E4B10"/>
    <w:rsid w:val="7FCE0924"/>
    <w:rsid w:val="7FFFBC1A"/>
    <w:rsid w:val="A7F71869"/>
    <w:rsid w:val="B7EEF8FD"/>
    <w:rsid w:val="BAE72815"/>
    <w:rsid w:val="BFB92387"/>
    <w:rsid w:val="DFCFAFCD"/>
    <w:rsid w:val="E7F1BAE4"/>
    <w:rsid w:val="ED77174D"/>
    <w:rsid w:val="EDF7A80B"/>
    <w:rsid w:val="F3BE666A"/>
    <w:rsid w:val="F3C7E7B4"/>
    <w:rsid w:val="F9B66F10"/>
    <w:rsid w:val="FBDA64A0"/>
    <w:rsid w:val="FBDE2F0B"/>
    <w:rsid w:val="FC6FCC4F"/>
    <w:rsid w:val="FFE3D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13:56:00Z</dcterms:created>
  <dc:creator>xuchenyang</dc:creator>
  <cp:lastModifiedBy>xuchenyang</cp:lastModifiedBy>
  <dcterms:modified xsi:type="dcterms:W3CDTF">2022-04-01T17:17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